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835D4" w14:textId="77777777" w:rsidR="00FB35F5" w:rsidRDefault="00FB35F5" w:rsidP="00FB35F5">
      <w:pPr>
        <w:widowControl w:val="0"/>
        <w:snapToGrid w:val="0"/>
        <w:spacing w:line="480" w:lineRule="auto"/>
        <w:contextualSpacing/>
        <w:rPr>
          <w:b/>
          <w:color w:val="000000" w:themeColor="text1"/>
        </w:rPr>
      </w:pPr>
      <w:r w:rsidRPr="00AF29B5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Pr="00AF29B5">
        <w:rPr>
          <w:b/>
          <w:color w:val="000000" w:themeColor="text1"/>
        </w:rPr>
        <w:t xml:space="preserve"> Table. </w:t>
      </w:r>
      <w:r>
        <w:rPr>
          <w:b/>
          <w:color w:val="000000" w:themeColor="text1"/>
        </w:rPr>
        <w:t xml:space="preserve">Prefrontal Cortex </w:t>
      </w:r>
      <w:r w:rsidRPr="00AF29B5">
        <w:rPr>
          <w:b/>
          <w:color w:val="000000" w:themeColor="text1"/>
        </w:rPr>
        <w:t>Regions’ Node Strength Significantly Associated with Verbal Episodic Memory Test Performance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010"/>
        <w:gridCol w:w="1160"/>
        <w:gridCol w:w="1357"/>
        <w:gridCol w:w="1161"/>
        <w:gridCol w:w="1672"/>
      </w:tblGrid>
      <w:tr w:rsidR="00FB35F5" w:rsidRPr="0032649E" w14:paraId="7940A394" w14:textId="77777777" w:rsidTr="00ED10FA">
        <w:trPr>
          <w:trHeight w:val="700"/>
        </w:trPr>
        <w:tc>
          <w:tcPr>
            <w:tcW w:w="4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5E732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Descriptive Nam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3598E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HCP Name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DF881C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bet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7566C0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t-statistic</w:t>
            </w:r>
          </w:p>
        </w:tc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F39FA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FDR-corrected p-value</w:t>
            </w:r>
          </w:p>
        </w:tc>
      </w:tr>
      <w:tr w:rsidR="00FB35F5" w:rsidRPr="0032649E" w14:paraId="143C3778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063C5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dorsal BA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9051E9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10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A32D37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0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60A5B16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1.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6555F7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295</w:t>
            </w:r>
          </w:p>
        </w:tc>
      </w:tr>
      <w:tr w:rsidR="00FB35F5" w:rsidRPr="0032649E" w14:paraId="07929721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28A4E6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ventral BA 8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4AEF22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A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C4D48D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0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1AFFF6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1.4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DA58E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153</w:t>
            </w:r>
          </w:p>
        </w:tc>
      </w:tr>
      <w:tr w:rsidR="00FB35F5" w:rsidRPr="0032649E" w14:paraId="7D25730F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BC7959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lateral BA 8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881330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B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954F9B2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FBF2A9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3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B9924CC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44</w:t>
            </w:r>
          </w:p>
        </w:tc>
      </w:tr>
      <w:tr w:rsidR="00FB35F5" w:rsidRPr="0032649E" w14:paraId="55018B25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BBF532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anterior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BA449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E77036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C8A967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4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F178977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82</w:t>
            </w:r>
          </w:p>
        </w:tc>
      </w:tr>
      <w:tr w:rsidR="00FB35F5" w:rsidRPr="0032649E" w14:paraId="61972D93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440061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 medial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CF5F55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C890E6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FA6D0B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6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23620DB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06</w:t>
            </w:r>
          </w:p>
        </w:tc>
      </w:tr>
      <w:tr w:rsidR="00FB35F5" w:rsidRPr="0032649E" w14:paraId="2C2A41D4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BC4D32" w14:textId="49B06048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 xml:space="preserve">Left </w:t>
            </w:r>
            <w:r w:rsidR="00BD3593">
              <w:rPr>
                <w:color w:val="000000" w:themeColor="text1"/>
              </w:rPr>
              <w:t>an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A6D79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a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D76B3F7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DE2F20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6CEF6E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56</w:t>
            </w:r>
          </w:p>
        </w:tc>
      </w:tr>
      <w:tr w:rsidR="00FB35F5" w:rsidRPr="0032649E" w14:paraId="523E01F3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2C26F3" w14:textId="384ED198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Left</w:t>
            </w:r>
            <w:r w:rsidR="00BD3593">
              <w:rPr>
                <w:color w:val="000000" w:themeColor="text1"/>
              </w:rPr>
              <w:t xml:space="preserve"> pos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DF164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p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67D36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25F641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2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64DB4D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97</w:t>
            </w:r>
          </w:p>
        </w:tc>
      </w:tr>
      <w:tr w:rsidR="00FB35F5" w:rsidRPr="0032649E" w14:paraId="603A9A09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DDA41D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dorsal BA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EDC865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10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2DBF0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307594C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2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BF990F3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786</w:t>
            </w:r>
          </w:p>
        </w:tc>
      </w:tr>
      <w:tr w:rsidR="00FB35F5" w:rsidRPr="0032649E" w14:paraId="11ADB132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342A81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ventral BA 8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4F6B8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A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DD23FC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BA63B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2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7917120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826</w:t>
            </w:r>
          </w:p>
        </w:tc>
      </w:tr>
      <w:tr w:rsidR="00FB35F5" w:rsidRPr="0032649E" w14:paraId="663C633D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73731A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lateral BA 8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37F2B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8B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6025C7A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A29594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511FC2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914</w:t>
            </w:r>
          </w:p>
        </w:tc>
      </w:tr>
      <w:tr w:rsidR="00FB35F5" w:rsidRPr="0032649E" w14:paraId="4CAD0C16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B80E7A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anterior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026B3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a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A98CB4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0.0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87899D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-1.1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B73D06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232</w:t>
            </w:r>
          </w:p>
        </w:tc>
      </w:tr>
      <w:tr w:rsidR="00FB35F5" w:rsidRPr="0032649E" w14:paraId="7BF864EC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57A0A" w14:textId="77777777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 medial BA 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7A780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9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81B97C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7B597AD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1.3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C888237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189</w:t>
            </w:r>
          </w:p>
        </w:tc>
      </w:tr>
      <w:tr w:rsidR="00FB35F5" w:rsidRPr="0032649E" w14:paraId="30AB4AD6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4B5FD" w14:textId="744A86F5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</w:t>
            </w:r>
            <w:r w:rsidR="00BD3593">
              <w:rPr>
                <w:color w:val="000000" w:themeColor="text1"/>
              </w:rPr>
              <w:t xml:space="preserve"> an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64EF2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a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0FA84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B7A135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6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B039EF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521</w:t>
            </w:r>
          </w:p>
        </w:tc>
      </w:tr>
      <w:tr w:rsidR="00FB35F5" w:rsidRPr="0032649E" w14:paraId="2D12D4E9" w14:textId="77777777" w:rsidTr="00ED10FA">
        <w:trPr>
          <w:trHeight w:val="360"/>
        </w:trPr>
        <w:tc>
          <w:tcPr>
            <w:tcW w:w="4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2B262" w14:textId="5C524926" w:rsidR="00FB35F5" w:rsidRPr="0032649E" w:rsidRDefault="00FB35F5" w:rsidP="00ED10FA">
            <w:pPr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Right</w:t>
            </w:r>
            <w:r w:rsidR="00BD3593">
              <w:rPr>
                <w:color w:val="000000" w:themeColor="text1"/>
              </w:rPr>
              <w:t xml:space="preserve"> posterior BA 9-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22DC0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 w:themeColor="text1"/>
              </w:rPr>
              <w:t>p9-46v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81D18D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50EDE8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1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6C3B565" w14:textId="77777777" w:rsidR="00FB35F5" w:rsidRPr="0032649E" w:rsidRDefault="00FB35F5" w:rsidP="00ED10FA">
            <w:pPr>
              <w:jc w:val="center"/>
              <w:rPr>
                <w:color w:val="000000" w:themeColor="text1"/>
              </w:rPr>
            </w:pPr>
            <w:r w:rsidRPr="0032649E">
              <w:rPr>
                <w:color w:val="000000"/>
              </w:rPr>
              <w:t>0.909</w:t>
            </w:r>
          </w:p>
        </w:tc>
      </w:tr>
    </w:tbl>
    <w:p w14:paraId="467EB3BA" w14:textId="77777777" w:rsidR="00FB35F5" w:rsidRPr="00AF29B5" w:rsidRDefault="00FB35F5" w:rsidP="00FB35F5">
      <w:pPr>
        <w:rPr>
          <w:color w:val="000000" w:themeColor="text1"/>
        </w:rPr>
      </w:pPr>
      <w:r w:rsidRPr="00AF29B5">
        <w:rPr>
          <w:i/>
          <w:color w:val="000000" w:themeColor="text1"/>
        </w:rPr>
        <w:t>Note.</w:t>
      </w:r>
      <w:r w:rsidRPr="00AF29B5">
        <w:rPr>
          <w:color w:val="000000" w:themeColor="text1"/>
        </w:rPr>
        <w:t xml:space="preserve"> Node strength values include outliers. HCP Name</w:t>
      </w:r>
      <w:r w:rsidRPr="00AF29B5">
        <w:rPr>
          <w:rFonts w:eastAsia="Calibri"/>
          <w:color w:val="000000" w:themeColor="text1"/>
        </w:rPr>
        <w:t xml:space="preserve"> = label from Human Connectome Project atlas</w:t>
      </w:r>
      <w:r w:rsidRPr="00AF29B5">
        <w:rPr>
          <w:color w:val="000000" w:themeColor="text1"/>
        </w:rPr>
        <w:t>.</w:t>
      </w:r>
    </w:p>
    <w:p w14:paraId="0378BDC0" w14:textId="77777777" w:rsidR="00FD594B" w:rsidRDefault="00FD594B"/>
    <w:sectPr w:rsidR="00FD594B" w:rsidSect="00802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B0"/>
    <w:rsid w:val="008026F3"/>
    <w:rsid w:val="00AA53CE"/>
    <w:rsid w:val="00BD3593"/>
    <w:rsid w:val="00CD6FB0"/>
    <w:rsid w:val="00FB35F5"/>
    <w:rsid w:val="00FD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968A5"/>
  <w15:chartTrackingRefBased/>
  <w15:docId w15:val="{BF10632A-C85D-504B-984C-842A102BD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5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yi, Melanie</dc:creator>
  <cp:keywords/>
  <dc:description/>
  <cp:lastModifiedBy>Matyi, Melanie</cp:lastModifiedBy>
  <cp:revision>3</cp:revision>
  <dcterms:created xsi:type="dcterms:W3CDTF">2022-03-01T16:56:00Z</dcterms:created>
  <dcterms:modified xsi:type="dcterms:W3CDTF">2022-06-16T13:46:00Z</dcterms:modified>
</cp:coreProperties>
</file>